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259" w:rsidRDefault="00375259" w:rsidP="00375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</w:t>
      </w:r>
      <w:r w:rsidRPr="00CC62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4F13">
        <w:rPr>
          <w:rFonts w:ascii="Times New Roman" w:hAnsi="Times New Roman" w:cs="Times New Roman"/>
          <w:b/>
          <w:sz w:val="24"/>
          <w:szCs w:val="24"/>
        </w:rPr>
        <w:t>Associations of GDP with BMI and interactive associations of GDP and wealth and GDP and urban residence with BMI</w:t>
      </w:r>
      <w:r>
        <w:rPr>
          <w:rFonts w:ascii="Times New Roman" w:hAnsi="Times New Roman" w:cs="Times New Roman"/>
          <w:b/>
          <w:sz w:val="24"/>
          <w:szCs w:val="24"/>
        </w:rPr>
        <w:t>, 37 countries (India excluded)</w:t>
      </w:r>
    </w:p>
    <w:p w:rsidR="00375259" w:rsidRDefault="00375259" w:rsidP="003752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6"/>
        <w:gridCol w:w="1912"/>
        <w:gridCol w:w="1398"/>
        <w:gridCol w:w="1398"/>
        <w:gridCol w:w="1398"/>
        <w:gridCol w:w="1398"/>
        <w:gridCol w:w="1398"/>
        <w:gridCol w:w="1397"/>
        <w:gridCol w:w="1397"/>
        <w:gridCol w:w="1647"/>
        <w:gridCol w:w="1699"/>
      </w:tblGrid>
      <w:tr w:rsidR="00375259" w:rsidRPr="00FA1D0A" w:rsidTr="008E349C">
        <w:trPr>
          <w:trHeight w:val="240"/>
          <w:tblHeader/>
        </w:trPr>
        <w:tc>
          <w:tcPr>
            <w:tcW w:w="1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DP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DP * urba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DP * wealth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DI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DI * urba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DI * wealth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iff rate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iff rates * urban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iff rates * wealth</w:t>
            </w:r>
          </w:p>
        </w:tc>
      </w:tr>
      <w:tr w:rsidR="00375259" w:rsidRPr="00FA1D0A" w:rsidTr="008E349C">
        <w:trPr>
          <w:trHeight w:val="480"/>
          <w:tblHeader/>
        </w:trPr>
        <w:tc>
          <w:tcPr>
            <w:tcW w:w="1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dj. association (95% CI)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Individual-level predicto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5, 0.35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0, 0.35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17, 0.39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5, 0.35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9, 0.36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4, 0.35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5, 0.35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5, 0.35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85, 0.359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4, 0.66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77, 0.65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38, 0.71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4, 0.66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9, 0.66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2, 0.66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3, 0.66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5, 0.66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3, 0.661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0, 1.03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5, 1.04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83, 1.06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0, 1.03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3, 1.03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45, 1.03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0, 1.03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50, 1.03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49, 1.035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1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14, 1.7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11, 1.70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594, 1.69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14, 1.7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09, 1.70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03, 1.7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13, 1.71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10, 1.70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612, 1.710)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DP * Wealth inde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5, 0.04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14, 0.02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69, -0.03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09, -0.26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DI * Wealth inde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21, 0.04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64, -0.00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72, -0.00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89, -0.11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iff * Wealth inde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07, 0.001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07, 0.001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04, 0.004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7, 0.015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luster-level predicto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92, 0.4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51, 0.52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40, 0.4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92, 0.47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02, 0.48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93, 0.47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92, 0.47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401, 0.47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91, 0.469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 residence * GD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205, -0.17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 residence * FD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51, -0.09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ban residence * Tarif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, 0.01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ational-level predicto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P per capit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8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76, 0.08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80, 0.23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3, 0.15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79, 0.07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64, 0.09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80, 0.07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84, 0.07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58, 0.09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86, 0.070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I (% GDP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37, 0.06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13, 0.16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0, 0.12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erage annual tariff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0, 0.00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04, 0.00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02, 0.006)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 1 (Individual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58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601, 14.71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597, 14.7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589, 14.70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601, 14.71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600, 14.7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600, 14.71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600, 14.71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600, 14.71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599, 14.717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 2 (cluster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3, 0.84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57, 0.81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29, 0.78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3, 0.84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0, 0.83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0, 0.83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3, 0.84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1, 0.83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1, 0.839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 3 (region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8, 0.4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75, 0.38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77, 0.38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8, 0.4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8, 0.4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8, 0.4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9, 0.41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8, 0.41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298, 0.412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vel 4 (country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974, 5.35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770, 4.80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937, 5.2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975, 5.35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933, 5.2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962, 5.32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014, 5.46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.935, 5.26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.021, 5.479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73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69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635, 19.98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848, 20.13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692, 20.02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611, 19.97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621, 19.96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641, 19.99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580, 19.94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635, 19.97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8.585, 19.953)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894</w:t>
            </w:r>
          </w:p>
        </w:tc>
      </w:tr>
      <w:tr w:rsidR="00375259" w:rsidRPr="00FA1D0A" w:rsidTr="008E349C">
        <w:trPr>
          <w:trHeight w:val="240"/>
        </w:trPr>
        <w:tc>
          <w:tcPr>
            <w:tcW w:w="1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259" w:rsidRPr="00FA1D0A" w:rsidRDefault="00375259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1D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B14ED8" w:rsidRDefault="00B14ED8">
      <w:bookmarkStart w:id="0" w:name="_GoBack"/>
      <w:bookmarkEnd w:id="0"/>
    </w:p>
    <w:sectPr w:rsidR="00B14ED8" w:rsidSect="003752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259"/>
    <w:rsid w:val="00375259"/>
    <w:rsid w:val="00B1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894CEB-E6CD-4F05-9242-7B39F671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25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1</cp:revision>
  <dcterms:created xsi:type="dcterms:W3CDTF">2014-05-15T15:02:00Z</dcterms:created>
  <dcterms:modified xsi:type="dcterms:W3CDTF">2014-05-15T15:03:00Z</dcterms:modified>
</cp:coreProperties>
</file>